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30DE2" w14:textId="77777777" w:rsidR="00C81149" w:rsidRDefault="00C81149" w:rsidP="00C81149">
      <w:pPr>
        <w:rPr>
          <w:b/>
          <w:bCs/>
        </w:rPr>
      </w:pPr>
      <w:r w:rsidRPr="00A95555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A95555">
        <w:rPr>
          <w:b/>
          <w:bCs/>
        </w:rPr>
        <w:t>:</w:t>
      </w:r>
      <w:r>
        <w:rPr>
          <w:b/>
          <w:bCs/>
        </w:rPr>
        <w:t xml:space="preserve"> p-values for</w:t>
      </w:r>
      <w:r w:rsidRPr="00A95555">
        <w:rPr>
          <w:b/>
          <w:bCs/>
        </w:rPr>
        <w:t xml:space="preserve"> </w:t>
      </w:r>
      <w:r>
        <w:rPr>
          <w:b/>
          <w:bCs/>
        </w:rPr>
        <w:t xml:space="preserve">Spearman correlation coefficients for the relationship between adjusted CBCL scores and the measures of alpha diversity. 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50"/>
        <w:gridCol w:w="1139"/>
        <w:gridCol w:w="983"/>
        <w:gridCol w:w="983"/>
        <w:gridCol w:w="756"/>
        <w:gridCol w:w="756"/>
        <w:gridCol w:w="756"/>
        <w:gridCol w:w="756"/>
        <w:gridCol w:w="756"/>
      </w:tblGrid>
      <w:tr w:rsidR="00C81149" w:rsidRPr="004D5BF7" w14:paraId="085F7EBD" w14:textId="77777777" w:rsidTr="00F211F0">
        <w:trPr>
          <w:cantSplit/>
          <w:trHeight w:val="2222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8985AEA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39" w:type="dxa"/>
            <w:shd w:val="clear" w:color="auto" w:fill="auto"/>
            <w:noWrap/>
            <w:textDirection w:val="btLr"/>
            <w:vAlign w:val="bottom"/>
            <w:hideMark/>
          </w:tcPr>
          <w:p w14:paraId="77E4853E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1depress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14D88B3F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2anxiety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52629CC5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3autism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2C2503D7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4ADHD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23111384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5oppositional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61268292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hann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1D6C1028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imps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55B47E56" w14:textId="77777777" w:rsidR="00C81149" w:rsidRPr="004D5BF7" w:rsidRDefault="00C81149" w:rsidP="00F211F0">
            <w:pPr>
              <w:spacing w:after="0"/>
              <w:ind w:left="113" w:right="113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inv_simpson</w:t>
            </w:r>
            <w:proofErr w:type="spellEnd"/>
          </w:p>
        </w:tc>
      </w:tr>
      <w:tr w:rsidR="00C81149" w:rsidRPr="004D5BF7" w14:paraId="6B12D317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8DD5CD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1depress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64FFBB5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8073F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AFA7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92DF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D5C57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C3B96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6DC5B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07A5A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83</w:t>
            </w:r>
          </w:p>
        </w:tc>
      </w:tr>
      <w:tr w:rsidR="00C81149" w:rsidRPr="004D5BF7" w14:paraId="33C2A3CA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39180F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2anxiety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55CD748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BCB36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F993A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3.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63245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33FA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CF707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DA4D5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93854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212</w:t>
            </w:r>
          </w:p>
        </w:tc>
      </w:tr>
      <w:tr w:rsidR="00C81149" w:rsidRPr="004D5BF7" w14:paraId="44DC2E2A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125BD7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3autism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45A30A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A5A6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3.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BF1EB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CBAE9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B3DC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D0F65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4805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B691B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464</w:t>
            </w:r>
          </w:p>
        </w:tc>
      </w:tr>
      <w:tr w:rsidR="00C81149" w:rsidRPr="004D5BF7" w14:paraId="0AA207D6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E3D6AD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4ADHD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8AF8763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3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9A0F4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7.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08F20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2.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F9A57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BBAB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C7493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102F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CB113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5</w:t>
            </w:r>
          </w:p>
        </w:tc>
      </w:tr>
      <w:tr w:rsidR="00C81149" w:rsidRPr="004D5BF7" w14:paraId="4091C52B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135FBB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CBCL5oppositional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34C4B3F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2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F8036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666AA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1.4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D79CC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672A3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87D6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0B0DD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DE833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</w:tr>
      <w:tr w:rsidR="00C81149" w:rsidRPr="004D5BF7" w14:paraId="3E53514B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345D7E4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hannon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978146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8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4883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99D89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D7386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5C4F5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1A659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778C6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138F8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C81149" w:rsidRPr="004D5BF7" w14:paraId="1A1151C7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D6283DD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simpson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769720D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94279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80F6C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4788D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19CA6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38DE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8C697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7749B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C81149" w:rsidRPr="004D5BF7" w14:paraId="3B51CCD5" w14:textId="77777777" w:rsidTr="00F211F0">
        <w:trPr>
          <w:trHeight w:val="288"/>
          <w:jc w:val="center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7AEF40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D5BF7">
              <w:rPr>
                <w:rFonts w:eastAsia="Times New Roman" w:cs="Times New Roman"/>
                <w:color w:val="000000"/>
                <w:szCs w:val="24"/>
              </w:rPr>
              <w:t>inv_simpson</w:t>
            </w:r>
            <w:proofErr w:type="spellEnd"/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8392750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9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629B0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A281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FF9EE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3EC8F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726A1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1D1EC" w14:textId="77777777" w:rsidR="00C81149" w:rsidRPr="004D5BF7" w:rsidRDefault="00C81149" w:rsidP="00F211F0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EFFA3" w14:textId="77777777" w:rsidR="00C81149" w:rsidRPr="004D5BF7" w:rsidRDefault="00C81149" w:rsidP="00F211F0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D5BF7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</w:tbl>
    <w:p w14:paraId="60B715B7" w14:textId="77777777" w:rsidR="00C81149" w:rsidRDefault="00C81149"/>
    <w:sectPr w:rsidR="00C81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149"/>
    <w:rsid w:val="00C8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87352"/>
  <w15:chartTrackingRefBased/>
  <w15:docId w15:val="{D80C82DE-AFDE-41C5-9A5E-3BAEC3B0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14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orio Dutra, Samia Valeria</dc:creator>
  <cp:keywords/>
  <dc:description/>
  <cp:lastModifiedBy>Ozorio Dutra, Samia Valeria</cp:lastModifiedBy>
  <cp:revision>1</cp:revision>
  <dcterms:created xsi:type="dcterms:W3CDTF">2023-11-25T21:26:00Z</dcterms:created>
  <dcterms:modified xsi:type="dcterms:W3CDTF">2023-11-25T21:27:00Z</dcterms:modified>
</cp:coreProperties>
</file>